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B88EAF" w14:textId="799A980B" w:rsidR="00B14131" w:rsidRPr="00F64863" w:rsidRDefault="00E400FB" w:rsidP="00F6486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l </w:t>
      </w:r>
      <w:r w:rsidR="00B14131" w:rsidRPr="00F64863">
        <w:rPr>
          <w:rFonts w:ascii="Times New Roman" w:hAnsi="Times New Roman" w:cs="Times New Roman"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B481A">
        <w:rPr>
          <w:rFonts w:ascii="Times New Roman" w:hAnsi="Times New Roman" w:cs="Times New Roman"/>
          <w:sz w:val="24"/>
          <w:szCs w:val="24"/>
          <w:lang w:val="en-US"/>
        </w:rPr>
        <w:t>2</w:t>
      </w:r>
    </w:p>
    <w:p w14:paraId="59C24827" w14:textId="2162F458" w:rsidR="004B2E70" w:rsidRDefault="00F64863" w:rsidP="00F6486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64863">
        <w:rPr>
          <w:rFonts w:ascii="Times New Roman" w:hAnsi="Times New Roman" w:cs="Times New Roman"/>
          <w:sz w:val="24"/>
          <w:szCs w:val="24"/>
          <w:lang w:val="en-US"/>
        </w:rPr>
        <w:t>Correlations</w:t>
      </w:r>
      <w:r w:rsidR="004D1F61">
        <w:rPr>
          <w:rFonts w:ascii="Times New Roman" w:hAnsi="Times New Roman" w:cs="Times New Roman"/>
          <w:sz w:val="24"/>
          <w:szCs w:val="24"/>
          <w:lang w:val="en-US"/>
        </w:rPr>
        <w:t xml:space="preserve"> in the whole sample </w:t>
      </w:r>
    </w:p>
    <w:tbl>
      <w:tblPr>
        <w:tblStyle w:val="Tabellenraster"/>
        <w:tblpPr w:leftFromText="141" w:rightFromText="141" w:vertAnchor="page" w:horzAnchor="margin" w:tblpX="-307" w:tblpY="2399"/>
        <w:tblW w:w="9758" w:type="dxa"/>
        <w:tblLayout w:type="fixed"/>
        <w:tblLook w:val="04A0" w:firstRow="1" w:lastRow="0" w:firstColumn="1" w:lastColumn="0" w:noHBand="0" w:noVBand="1"/>
      </w:tblPr>
      <w:tblGrid>
        <w:gridCol w:w="2387"/>
        <w:gridCol w:w="1053"/>
        <w:gridCol w:w="1053"/>
        <w:gridCol w:w="1053"/>
        <w:gridCol w:w="1053"/>
        <w:gridCol w:w="1053"/>
        <w:gridCol w:w="1053"/>
        <w:gridCol w:w="1053"/>
      </w:tblGrid>
      <w:tr w:rsidR="004D1F61" w:rsidRPr="00F64863" w14:paraId="756B56C5" w14:textId="659AC23F" w:rsidTr="004D1F61">
        <w:trPr>
          <w:trHeight w:val="449"/>
        </w:trPr>
        <w:tc>
          <w:tcPr>
            <w:tcW w:w="2387" w:type="dxa"/>
            <w:tcBorders>
              <w:top w:val="single" w:sz="18" w:space="0" w:color="AEAAAA" w:themeColor="background2" w:themeShade="BF"/>
              <w:left w:val="single" w:sz="18" w:space="0" w:color="FFFFFF" w:themeColor="background1"/>
              <w:bottom w:val="single" w:sz="18" w:space="0" w:color="AEAAAA" w:themeColor="background2" w:themeShade="BF"/>
              <w:right w:val="single" w:sz="18" w:space="0" w:color="FFFFFF" w:themeColor="background1"/>
            </w:tcBorders>
          </w:tcPr>
          <w:p w14:paraId="7FC7330A" w14:textId="77777777" w:rsidR="004D1F61" w:rsidRPr="004D1F61" w:rsidRDefault="004D1F61" w:rsidP="004D1F61">
            <w:pPr>
              <w:tabs>
                <w:tab w:val="left" w:pos="2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53" w:type="dxa"/>
            <w:tcBorders>
              <w:top w:val="single" w:sz="18" w:space="0" w:color="AEAAAA" w:themeColor="background2" w:themeShade="BF"/>
              <w:left w:val="single" w:sz="18" w:space="0" w:color="FFFFFF" w:themeColor="background1"/>
              <w:bottom w:val="single" w:sz="18" w:space="0" w:color="AEAAAA" w:themeColor="background2" w:themeShade="BF"/>
              <w:right w:val="single" w:sz="18" w:space="0" w:color="FFFFFF" w:themeColor="background1"/>
            </w:tcBorders>
          </w:tcPr>
          <w:p w14:paraId="17FE0DA8" w14:textId="77777777" w:rsidR="004D1F61" w:rsidRPr="004D1F61" w:rsidRDefault="004D1F61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1F6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TS</w:t>
            </w:r>
            <w:r w:rsidRPr="004D1F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  <w:p w14:paraId="085EB130" w14:textId="77777777" w:rsidR="004D1F61" w:rsidRPr="004D1F61" w:rsidRDefault="004D1F61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1F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PV</w:t>
            </w:r>
          </w:p>
        </w:tc>
        <w:tc>
          <w:tcPr>
            <w:tcW w:w="1053" w:type="dxa"/>
            <w:tcBorders>
              <w:top w:val="single" w:sz="18" w:space="0" w:color="AEAAAA" w:themeColor="background2" w:themeShade="BF"/>
              <w:left w:val="single" w:sz="18" w:space="0" w:color="FFFFFF" w:themeColor="background1"/>
              <w:bottom w:val="single" w:sz="18" w:space="0" w:color="AEAAAA" w:themeColor="background2" w:themeShade="BF"/>
              <w:right w:val="single" w:sz="18" w:space="0" w:color="FFFFFF" w:themeColor="background1"/>
            </w:tcBorders>
          </w:tcPr>
          <w:p w14:paraId="33C03908" w14:textId="77777777" w:rsidR="004D1F61" w:rsidRPr="004D1F61" w:rsidRDefault="004D1F61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1F6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TQ</w:t>
            </w:r>
            <w:r w:rsidRPr="004D1F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exual Abuse</w:t>
            </w:r>
          </w:p>
        </w:tc>
        <w:tc>
          <w:tcPr>
            <w:tcW w:w="1053" w:type="dxa"/>
            <w:tcBorders>
              <w:top w:val="single" w:sz="18" w:space="0" w:color="AEAAAA" w:themeColor="background2" w:themeShade="BF"/>
              <w:left w:val="single" w:sz="18" w:space="0" w:color="FFFFFF" w:themeColor="background1"/>
              <w:bottom w:val="single" w:sz="18" w:space="0" w:color="AEAAAA" w:themeColor="background2" w:themeShade="BF"/>
              <w:right w:val="single" w:sz="18" w:space="0" w:color="FFFFFF" w:themeColor="background1"/>
            </w:tcBorders>
          </w:tcPr>
          <w:p w14:paraId="7058C364" w14:textId="77777777" w:rsidR="004D1F61" w:rsidRPr="004D1F61" w:rsidRDefault="004D1F61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1F6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AI-BOR</w:t>
            </w:r>
            <w:r w:rsidRPr="004D1F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053" w:type="dxa"/>
            <w:tcBorders>
              <w:top w:val="single" w:sz="18" w:space="0" w:color="AEAAAA" w:themeColor="background2" w:themeShade="BF"/>
              <w:left w:val="single" w:sz="18" w:space="0" w:color="FFFFFF" w:themeColor="background1"/>
              <w:bottom w:val="single" w:sz="18" w:space="0" w:color="AEAAAA" w:themeColor="background2" w:themeShade="BF"/>
              <w:right w:val="single" w:sz="18" w:space="0" w:color="FFFFFF" w:themeColor="background1"/>
            </w:tcBorders>
          </w:tcPr>
          <w:p w14:paraId="184CCB37" w14:textId="77777777" w:rsidR="004D1F61" w:rsidRPr="004D1F61" w:rsidRDefault="004D1F61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4D1F6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DES</w:t>
            </w:r>
          </w:p>
          <w:p w14:paraId="551CC86F" w14:textId="77777777" w:rsidR="004D1F61" w:rsidRPr="004D1F61" w:rsidRDefault="004D1F61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053" w:type="dxa"/>
            <w:tcBorders>
              <w:top w:val="single" w:sz="18" w:space="0" w:color="AEAAAA" w:themeColor="background2" w:themeShade="BF"/>
              <w:left w:val="single" w:sz="18" w:space="0" w:color="FFFFFF" w:themeColor="background1"/>
              <w:bottom w:val="single" w:sz="18" w:space="0" w:color="AEAAAA" w:themeColor="background2" w:themeShade="BF"/>
              <w:right w:val="single" w:sz="18" w:space="0" w:color="FFFFFF" w:themeColor="background1"/>
            </w:tcBorders>
          </w:tcPr>
          <w:p w14:paraId="4C4220CB" w14:textId="77777777" w:rsidR="004D1F61" w:rsidRPr="004D1F61" w:rsidRDefault="004D1F61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4D1F6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CERQ</w:t>
            </w:r>
          </w:p>
        </w:tc>
        <w:tc>
          <w:tcPr>
            <w:tcW w:w="1053" w:type="dxa"/>
            <w:tcBorders>
              <w:top w:val="single" w:sz="18" w:space="0" w:color="AEAAAA" w:themeColor="background2" w:themeShade="BF"/>
              <w:left w:val="single" w:sz="18" w:space="0" w:color="FFFFFF" w:themeColor="background1"/>
              <w:bottom w:val="single" w:sz="18" w:space="0" w:color="AEAAAA" w:themeColor="background2" w:themeShade="BF"/>
              <w:right w:val="single" w:sz="18" w:space="0" w:color="FFFFFF" w:themeColor="background1"/>
            </w:tcBorders>
          </w:tcPr>
          <w:p w14:paraId="048A4F3F" w14:textId="17E656CD" w:rsidR="004D1F61" w:rsidRPr="004D1F61" w:rsidRDefault="004D1F61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4D1F6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ge</w:t>
            </w:r>
          </w:p>
        </w:tc>
        <w:tc>
          <w:tcPr>
            <w:tcW w:w="1053" w:type="dxa"/>
            <w:tcBorders>
              <w:top w:val="single" w:sz="18" w:space="0" w:color="AEAAAA" w:themeColor="background2" w:themeShade="BF"/>
              <w:left w:val="single" w:sz="18" w:space="0" w:color="FFFFFF" w:themeColor="background1"/>
              <w:bottom w:val="single" w:sz="18" w:space="0" w:color="AEAAAA" w:themeColor="background2" w:themeShade="BF"/>
              <w:right w:val="single" w:sz="18" w:space="0" w:color="FFFFFF" w:themeColor="background1"/>
            </w:tcBorders>
          </w:tcPr>
          <w:p w14:paraId="7D1AEADC" w14:textId="190EA5DC" w:rsidR="004D1F61" w:rsidRPr="004D1F61" w:rsidRDefault="005027EF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Gender</w:t>
            </w:r>
          </w:p>
        </w:tc>
      </w:tr>
      <w:tr w:rsidR="004D1F61" w:rsidRPr="00F64863" w14:paraId="021618F2" w14:textId="0CB1036B" w:rsidTr="004D1F61">
        <w:trPr>
          <w:trHeight w:val="449"/>
        </w:trPr>
        <w:tc>
          <w:tcPr>
            <w:tcW w:w="2387" w:type="dxa"/>
            <w:tcBorders>
              <w:top w:val="single" w:sz="18" w:space="0" w:color="AEAAAA" w:themeColor="background2" w:themeShade="BF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31ECA74C" w14:textId="3110285E" w:rsidR="004D1F61" w:rsidRPr="004D1F61" w:rsidRDefault="004D1F61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1F6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TS</w:t>
            </w:r>
            <w:r w:rsidRPr="004D1F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exual Coercion</w:t>
            </w:r>
          </w:p>
        </w:tc>
        <w:tc>
          <w:tcPr>
            <w:tcW w:w="1053" w:type="dxa"/>
            <w:tcBorders>
              <w:top w:val="single" w:sz="18" w:space="0" w:color="AEAAAA" w:themeColor="background2" w:themeShade="BF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5EDADF75" w14:textId="77777777" w:rsidR="004D1F61" w:rsidRPr="004D1F61" w:rsidRDefault="004D1F61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1F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053" w:type="dxa"/>
            <w:tcBorders>
              <w:top w:val="single" w:sz="18" w:space="0" w:color="AEAAAA" w:themeColor="background2" w:themeShade="BF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0DBB64F9" w14:textId="77777777" w:rsidR="004D1F61" w:rsidRPr="004D1F61" w:rsidRDefault="004D1F61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53" w:type="dxa"/>
            <w:tcBorders>
              <w:top w:val="single" w:sz="18" w:space="0" w:color="AEAAAA" w:themeColor="background2" w:themeShade="BF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691D5349" w14:textId="77777777" w:rsidR="004D1F61" w:rsidRPr="004D1F61" w:rsidRDefault="004D1F61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53" w:type="dxa"/>
            <w:tcBorders>
              <w:top w:val="single" w:sz="18" w:space="0" w:color="AEAAAA" w:themeColor="background2" w:themeShade="BF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25110584" w14:textId="77777777" w:rsidR="004D1F61" w:rsidRPr="004D1F61" w:rsidRDefault="004D1F61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53" w:type="dxa"/>
            <w:tcBorders>
              <w:top w:val="single" w:sz="18" w:space="0" w:color="AEAAAA" w:themeColor="background2" w:themeShade="BF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190D654F" w14:textId="77777777" w:rsidR="004D1F61" w:rsidRPr="004D1F61" w:rsidRDefault="004D1F61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53" w:type="dxa"/>
            <w:tcBorders>
              <w:top w:val="single" w:sz="18" w:space="0" w:color="AEAAAA" w:themeColor="background2" w:themeShade="BF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585AA89D" w14:textId="77777777" w:rsidR="004D1F61" w:rsidRPr="004D1F61" w:rsidRDefault="004D1F61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53" w:type="dxa"/>
            <w:tcBorders>
              <w:top w:val="single" w:sz="18" w:space="0" w:color="AEAAAA" w:themeColor="background2" w:themeShade="BF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7DDCDF55" w14:textId="490ED052" w:rsidR="004D1F61" w:rsidRPr="004D1F61" w:rsidRDefault="004D1F61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D1F61" w:rsidRPr="00F64863" w14:paraId="5D770208" w14:textId="1D70BA50" w:rsidTr="004D1F61">
        <w:trPr>
          <w:trHeight w:val="449"/>
        </w:trPr>
        <w:tc>
          <w:tcPr>
            <w:tcW w:w="2387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24C7AD12" w14:textId="77777777" w:rsidR="004D1F61" w:rsidRPr="004D1F61" w:rsidRDefault="004D1F61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1F6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TQ</w:t>
            </w:r>
            <w:r w:rsidRPr="004D1F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exual Abuse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1B474504" w14:textId="4B8B15F5" w:rsidR="004D1F61" w:rsidRPr="004D1F61" w:rsidRDefault="004D1F61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1F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AF48B9" w:rsidRPr="00AF48B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AF48B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 *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182F5AC9" w14:textId="77777777" w:rsidR="004D1F61" w:rsidRPr="004D1F61" w:rsidRDefault="004D1F61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1F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6BBA8A90" w14:textId="77777777" w:rsidR="004D1F61" w:rsidRPr="004D1F61" w:rsidRDefault="004D1F61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6E62A355" w14:textId="77777777" w:rsidR="004D1F61" w:rsidRPr="004D1F61" w:rsidRDefault="004D1F61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5920D8CE" w14:textId="77777777" w:rsidR="004D1F61" w:rsidRPr="004D1F61" w:rsidRDefault="004D1F61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0359A55C" w14:textId="77777777" w:rsidR="004D1F61" w:rsidRPr="004D1F61" w:rsidRDefault="004D1F61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08A8616A" w14:textId="29036C2C" w:rsidR="004D1F61" w:rsidRPr="004D1F61" w:rsidRDefault="004D1F61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D1F61" w:rsidRPr="00F64863" w14:paraId="7771DE73" w14:textId="3EADC486" w:rsidTr="004D1F61">
        <w:trPr>
          <w:trHeight w:val="449"/>
        </w:trPr>
        <w:tc>
          <w:tcPr>
            <w:tcW w:w="2387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3995C818" w14:textId="77777777" w:rsidR="004D1F61" w:rsidRPr="004D1F61" w:rsidRDefault="004D1F61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4D1F6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PAI-BOR 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422A1CBB" w14:textId="31D64806" w:rsidR="004D1F61" w:rsidRPr="004D1F61" w:rsidRDefault="00AF48B9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1 **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649D0DDE" w14:textId="45B957DE" w:rsidR="004D1F61" w:rsidRPr="004D1F61" w:rsidRDefault="00AF48B9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2 ***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7829F8FA" w14:textId="4F44332C" w:rsidR="004D1F61" w:rsidRPr="004D1F61" w:rsidRDefault="00AF48B9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7D418E45" w14:textId="77777777" w:rsidR="004D1F61" w:rsidRPr="004D1F61" w:rsidRDefault="004D1F61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56FBEC38" w14:textId="77777777" w:rsidR="004D1F61" w:rsidRPr="004D1F61" w:rsidRDefault="004D1F61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4EEB10E5" w14:textId="77777777" w:rsidR="004D1F61" w:rsidRPr="004D1F61" w:rsidRDefault="004D1F61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2B59182E" w14:textId="212977F1" w:rsidR="004D1F61" w:rsidRPr="004D1F61" w:rsidRDefault="004D1F61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D1F61" w:rsidRPr="00F64863" w14:paraId="5A49C9AE" w14:textId="14016BD7" w:rsidTr="004D1F61">
        <w:trPr>
          <w:trHeight w:val="415"/>
        </w:trPr>
        <w:tc>
          <w:tcPr>
            <w:tcW w:w="2387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666FCCFF" w14:textId="77777777" w:rsidR="004D1F61" w:rsidRPr="004D1F61" w:rsidRDefault="004D1F61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1F6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DES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6A185024" w14:textId="0495D6DD" w:rsidR="004D1F61" w:rsidRPr="004D1F61" w:rsidRDefault="00AF48B9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42 ***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41C7586F" w14:textId="726CAE3F" w:rsidR="004D1F61" w:rsidRPr="004D1F61" w:rsidRDefault="00AF48B9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0 ***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17986E9F" w14:textId="79F33E5C" w:rsidR="004D1F61" w:rsidRPr="004D1F61" w:rsidRDefault="004E062A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44 ***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4DD88A80" w14:textId="066BEBDD" w:rsidR="004D1F61" w:rsidRPr="004D1F61" w:rsidRDefault="00AF48B9" w:rsidP="004D1F61">
            <w:pPr>
              <w:tabs>
                <w:tab w:val="left" w:pos="2400"/>
              </w:tabs>
              <w:spacing w:line="360" w:lineRule="auto"/>
              <w:ind w:left="3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074627F2" w14:textId="77777777" w:rsidR="004D1F61" w:rsidRPr="004D1F61" w:rsidRDefault="004D1F61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705C0C43" w14:textId="77777777" w:rsidR="004D1F61" w:rsidRPr="004D1F61" w:rsidRDefault="004D1F61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1592C364" w14:textId="2AF411CF" w:rsidR="004D1F61" w:rsidRPr="004D1F61" w:rsidRDefault="004D1F61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D1F61" w:rsidRPr="00F64863" w14:paraId="64246D86" w14:textId="3A5E9437" w:rsidTr="004D1F61">
        <w:trPr>
          <w:trHeight w:val="449"/>
        </w:trPr>
        <w:tc>
          <w:tcPr>
            <w:tcW w:w="2387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5BCB00CF" w14:textId="77777777" w:rsidR="004D1F61" w:rsidRPr="004D1F61" w:rsidRDefault="004D1F61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1F6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ERQ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15EAF4EC" w14:textId="0F39ED45" w:rsidR="004D1F61" w:rsidRPr="004D1F61" w:rsidRDefault="00AF48B9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5</w:t>
            </w:r>
            <w:r w:rsidR="004E06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***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71C2AE8A" w14:textId="528684A0" w:rsidR="004D1F61" w:rsidRPr="004D1F61" w:rsidRDefault="00AF48B9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</w:t>
            </w:r>
            <w:r w:rsidR="004E06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**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54AED5CC" w14:textId="2C74F3D4" w:rsidR="004D1F61" w:rsidRPr="004D1F61" w:rsidRDefault="004E062A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4 ***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524CE214" w14:textId="33E86369" w:rsidR="004D1F61" w:rsidRPr="004D1F61" w:rsidRDefault="004E062A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6 ***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6A89F37A" w14:textId="77777777" w:rsidR="004D1F61" w:rsidRPr="004D1F61" w:rsidRDefault="004D1F61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1F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7B46A078" w14:textId="77777777" w:rsidR="004D1F61" w:rsidRPr="004D1F61" w:rsidRDefault="004D1F61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5968E75B" w14:textId="164F4CEB" w:rsidR="004D1F61" w:rsidRPr="004D1F61" w:rsidRDefault="004D1F61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D1F61" w:rsidRPr="00F64863" w14:paraId="352BC555" w14:textId="77777777" w:rsidTr="004D1F61">
        <w:trPr>
          <w:trHeight w:val="449"/>
        </w:trPr>
        <w:tc>
          <w:tcPr>
            <w:tcW w:w="2387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0EB41572" w14:textId="3CF6E458" w:rsidR="004D1F61" w:rsidRPr="004D1F61" w:rsidRDefault="004D1F61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ge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2DA78145" w14:textId="3C501648" w:rsidR="004D1F61" w:rsidRPr="004D1F61" w:rsidRDefault="00AF48B9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6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0E16F927" w14:textId="0D9AD767" w:rsidR="004D1F61" w:rsidRPr="004D1F61" w:rsidRDefault="00AF48B9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0 **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226112C7" w14:textId="1DBAD91F" w:rsidR="004D1F61" w:rsidRPr="004D1F61" w:rsidRDefault="004E062A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0 **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011A2C52" w14:textId="662126BB" w:rsidR="004D1F61" w:rsidRPr="004D1F61" w:rsidRDefault="004E062A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9 **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6422F8F7" w14:textId="6067DD38" w:rsidR="004D1F61" w:rsidRPr="004D1F61" w:rsidRDefault="004E062A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6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2CB5F7E5" w14:textId="75443EB2" w:rsidR="004D1F61" w:rsidRPr="004D1F61" w:rsidRDefault="00AF48B9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5BF3DB2A" w14:textId="77777777" w:rsidR="004D1F61" w:rsidRPr="004D1F61" w:rsidRDefault="004D1F61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1F61" w:rsidRPr="00F64863" w14:paraId="2F03415A" w14:textId="77777777" w:rsidTr="004D1F61">
        <w:trPr>
          <w:trHeight w:val="449"/>
        </w:trPr>
        <w:tc>
          <w:tcPr>
            <w:tcW w:w="2387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</w:tcPr>
          <w:p w14:paraId="7A7EB08A" w14:textId="38D1F859" w:rsidR="004D1F61" w:rsidRDefault="005027EF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Gender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</w:tcPr>
          <w:p w14:paraId="69479D36" w14:textId="2750116D" w:rsidR="004D1F61" w:rsidRPr="004D1F61" w:rsidRDefault="00AF48B9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</w:t>
            </w:r>
            <w:r w:rsidR="004E062A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</w:tcPr>
          <w:p w14:paraId="7B66FCDA" w14:textId="1269A533" w:rsidR="004D1F61" w:rsidRPr="004D1F61" w:rsidRDefault="00AF48B9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</w:t>
            </w:r>
            <w:r w:rsidR="004E062A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 xml:space="preserve"> **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</w:tcPr>
          <w:p w14:paraId="38FF280A" w14:textId="24282A38" w:rsidR="004D1F61" w:rsidRPr="004D1F61" w:rsidRDefault="004E062A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7 *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</w:tcPr>
          <w:p w14:paraId="2FAFD064" w14:textId="1644D1BB" w:rsidR="004D1F61" w:rsidRPr="004D1F61" w:rsidRDefault="004E062A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</w:tcPr>
          <w:p w14:paraId="06DA4E1E" w14:textId="6046D31C" w:rsidR="004D1F61" w:rsidRPr="004D1F61" w:rsidRDefault="004E062A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2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</w:tcPr>
          <w:p w14:paraId="7FF39ACE" w14:textId="543AFC40" w:rsidR="004D1F61" w:rsidRPr="004D1F61" w:rsidRDefault="004E062A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9 ***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</w:tcPr>
          <w:p w14:paraId="3F86BCBC" w14:textId="56262275" w:rsidR="004D1F61" w:rsidRPr="004D1F61" w:rsidRDefault="00AF48B9" w:rsidP="004D1F61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</w:tbl>
    <w:p w14:paraId="5BD622E0" w14:textId="37DA2F7A" w:rsidR="0074645F" w:rsidRPr="00E400FB" w:rsidRDefault="0074645F" w:rsidP="0074645F">
      <w:pPr>
        <w:rPr>
          <w:rFonts w:ascii="Times New Roman" w:hAnsi="Times New Roman" w:cs="Times New Roman"/>
          <w:sz w:val="24"/>
          <w:szCs w:val="24"/>
        </w:rPr>
      </w:pPr>
      <w:r w:rsidRPr="00E400FB">
        <w:rPr>
          <w:rFonts w:ascii="Times New Roman" w:hAnsi="Times New Roman" w:cs="Times New Roman"/>
          <w:color w:val="010205"/>
        </w:rPr>
        <w:t>Note:</w:t>
      </w:r>
      <w:r w:rsidR="00A95758">
        <w:rPr>
          <w:rFonts w:ascii="Times New Roman" w:hAnsi="Times New Roman" w:cs="Times New Roman"/>
          <w:color w:val="010205"/>
        </w:rPr>
        <w:t xml:space="preserve"> N=643</w:t>
      </w:r>
      <w:r w:rsidRPr="00E400FB">
        <w:rPr>
          <w:rFonts w:ascii="Times New Roman" w:hAnsi="Times New Roman" w:cs="Times New Roman"/>
          <w:color w:val="010205"/>
        </w:rPr>
        <w:t xml:space="preserve"> </w:t>
      </w:r>
      <w:r w:rsidRPr="00E400FB">
        <w:rPr>
          <w:rFonts w:ascii="Times New Roman" w:hAnsi="Times New Roman" w:cs="Times New Roman"/>
          <w:lang w:val="en-US"/>
        </w:rPr>
        <w:t>*** p&lt;.001, ** p&lt;.01, * p&lt;.05</w:t>
      </w:r>
      <w:r w:rsidRPr="00E400FB">
        <w:rPr>
          <w:rFonts w:ascii="Times New Roman" w:hAnsi="Times New Roman" w:cs="Times New Roman"/>
          <w:color w:val="010205"/>
        </w:rPr>
        <w:t xml:space="preserve"> </w:t>
      </w:r>
    </w:p>
    <w:p w14:paraId="1C89DD0D" w14:textId="7CBDD643" w:rsidR="0074645F" w:rsidRDefault="0074645F" w:rsidP="00F6486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6216BBF" w14:textId="0D775A31" w:rsidR="004D1F61" w:rsidRPr="004D1F61" w:rsidRDefault="004D1F61" w:rsidP="004D1F61">
      <w:pPr>
        <w:spacing w:after="0" w:line="360" w:lineRule="auto"/>
        <w:rPr>
          <w:rFonts w:ascii="Times New Roman" w:hAnsi="Times New Roman" w:cs="Times New Roman"/>
          <w:color w:val="010205"/>
          <w:lang w:val="en-US"/>
        </w:rPr>
      </w:pPr>
      <w:bookmarkStart w:id="0" w:name="_Hlk47201431"/>
      <w:r w:rsidRPr="00F64863">
        <w:rPr>
          <w:rFonts w:ascii="Times New Roman" w:hAnsi="Times New Roman" w:cs="Times New Roman"/>
          <w:sz w:val="24"/>
          <w:szCs w:val="24"/>
          <w:lang w:val="en-US"/>
        </w:rPr>
        <w:t>Correla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he subsample (n=100) </w:t>
      </w:r>
    </w:p>
    <w:tbl>
      <w:tblPr>
        <w:tblStyle w:val="Tabellenraster"/>
        <w:tblpPr w:leftFromText="141" w:rightFromText="141" w:vertAnchor="page" w:horzAnchor="margin" w:tblpY="8481"/>
        <w:tblW w:w="9758" w:type="dxa"/>
        <w:tblLayout w:type="fixed"/>
        <w:tblLook w:val="04A0" w:firstRow="1" w:lastRow="0" w:firstColumn="1" w:lastColumn="0" w:noHBand="0" w:noVBand="1"/>
      </w:tblPr>
      <w:tblGrid>
        <w:gridCol w:w="2387"/>
        <w:gridCol w:w="1053"/>
        <w:gridCol w:w="1053"/>
        <w:gridCol w:w="1053"/>
        <w:gridCol w:w="1053"/>
        <w:gridCol w:w="1053"/>
        <w:gridCol w:w="1053"/>
        <w:gridCol w:w="1053"/>
      </w:tblGrid>
      <w:tr w:rsidR="005027EF" w:rsidRPr="00F64863" w14:paraId="72BBF2CB" w14:textId="77777777" w:rsidTr="005027EF">
        <w:trPr>
          <w:trHeight w:val="449"/>
        </w:trPr>
        <w:tc>
          <w:tcPr>
            <w:tcW w:w="2387" w:type="dxa"/>
            <w:tcBorders>
              <w:top w:val="single" w:sz="18" w:space="0" w:color="AEAAAA" w:themeColor="background2" w:themeShade="BF"/>
              <w:left w:val="single" w:sz="18" w:space="0" w:color="FFFFFF" w:themeColor="background1"/>
              <w:bottom w:val="single" w:sz="18" w:space="0" w:color="AEAAAA" w:themeColor="background2" w:themeShade="BF"/>
              <w:right w:val="single" w:sz="18" w:space="0" w:color="FFFFFF" w:themeColor="background1"/>
            </w:tcBorders>
          </w:tcPr>
          <w:p w14:paraId="5BF1DB3E" w14:textId="77777777" w:rsidR="005027EF" w:rsidRPr="004D1F61" w:rsidRDefault="005027EF" w:rsidP="005027EF">
            <w:pPr>
              <w:tabs>
                <w:tab w:val="left" w:pos="2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53" w:type="dxa"/>
            <w:tcBorders>
              <w:top w:val="single" w:sz="18" w:space="0" w:color="AEAAAA" w:themeColor="background2" w:themeShade="BF"/>
              <w:left w:val="single" w:sz="18" w:space="0" w:color="FFFFFF" w:themeColor="background1"/>
              <w:bottom w:val="single" w:sz="18" w:space="0" w:color="AEAAAA" w:themeColor="background2" w:themeShade="BF"/>
              <w:right w:val="single" w:sz="18" w:space="0" w:color="FFFFFF" w:themeColor="background1"/>
            </w:tcBorders>
          </w:tcPr>
          <w:p w14:paraId="6874C1AC" w14:textId="77777777" w:rsidR="005027EF" w:rsidRPr="004D1F61" w:rsidRDefault="005027EF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1F6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TS</w:t>
            </w:r>
            <w:r w:rsidRPr="004D1F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  <w:p w14:paraId="6236CFC1" w14:textId="77777777" w:rsidR="005027EF" w:rsidRPr="004D1F61" w:rsidRDefault="005027EF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1F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PV</w:t>
            </w:r>
          </w:p>
        </w:tc>
        <w:tc>
          <w:tcPr>
            <w:tcW w:w="1053" w:type="dxa"/>
            <w:tcBorders>
              <w:top w:val="single" w:sz="18" w:space="0" w:color="AEAAAA" w:themeColor="background2" w:themeShade="BF"/>
              <w:left w:val="single" w:sz="18" w:space="0" w:color="FFFFFF" w:themeColor="background1"/>
              <w:bottom w:val="single" w:sz="18" w:space="0" w:color="AEAAAA" w:themeColor="background2" w:themeShade="BF"/>
              <w:right w:val="single" w:sz="18" w:space="0" w:color="FFFFFF" w:themeColor="background1"/>
            </w:tcBorders>
          </w:tcPr>
          <w:p w14:paraId="6BCD0B02" w14:textId="77777777" w:rsidR="005027EF" w:rsidRPr="004D1F61" w:rsidRDefault="005027EF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1F6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TQ</w:t>
            </w:r>
            <w:r w:rsidRPr="004D1F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exual Abuse</w:t>
            </w:r>
          </w:p>
        </w:tc>
        <w:tc>
          <w:tcPr>
            <w:tcW w:w="1053" w:type="dxa"/>
            <w:tcBorders>
              <w:top w:val="single" w:sz="18" w:space="0" w:color="AEAAAA" w:themeColor="background2" w:themeShade="BF"/>
              <w:left w:val="single" w:sz="18" w:space="0" w:color="FFFFFF" w:themeColor="background1"/>
              <w:bottom w:val="single" w:sz="18" w:space="0" w:color="AEAAAA" w:themeColor="background2" w:themeShade="BF"/>
              <w:right w:val="single" w:sz="18" w:space="0" w:color="FFFFFF" w:themeColor="background1"/>
            </w:tcBorders>
          </w:tcPr>
          <w:p w14:paraId="342C3B25" w14:textId="77777777" w:rsidR="005027EF" w:rsidRPr="004D1F61" w:rsidRDefault="005027EF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1F6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AI-BOR</w:t>
            </w:r>
            <w:r w:rsidRPr="004D1F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053" w:type="dxa"/>
            <w:tcBorders>
              <w:top w:val="single" w:sz="18" w:space="0" w:color="AEAAAA" w:themeColor="background2" w:themeShade="BF"/>
              <w:left w:val="single" w:sz="18" w:space="0" w:color="FFFFFF" w:themeColor="background1"/>
              <w:bottom w:val="single" w:sz="18" w:space="0" w:color="AEAAAA" w:themeColor="background2" w:themeShade="BF"/>
              <w:right w:val="single" w:sz="18" w:space="0" w:color="FFFFFF" w:themeColor="background1"/>
            </w:tcBorders>
          </w:tcPr>
          <w:p w14:paraId="1FE5D82E" w14:textId="77777777" w:rsidR="005027EF" w:rsidRPr="004D1F61" w:rsidRDefault="005027EF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4D1F6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DES</w:t>
            </w:r>
          </w:p>
          <w:p w14:paraId="4FA3191A" w14:textId="77777777" w:rsidR="005027EF" w:rsidRPr="004D1F61" w:rsidRDefault="005027EF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053" w:type="dxa"/>
            <w:tcBorders>
              <w:top w:val="single" w:sz="18" w:space="0" w:color="AEAAAA" w:themeColor="background2" w:themeShade="BF"/>
              <w:left w:val="single" w:sz="18" w:space="0" w:color="FFFFFF" w:themeColor="background1"/>
              <w:bottom w:val="single" w:sz="18" w:space="0" w:color="AEAAAA" w:themeColor="background2" w:themeShade="BF"/>
              <w:right w:val="single" w:sz="18" w:space="0" w:color="FFFFFF" w:themeColor="background1"/>
            </w:tcBorders>
          </w:tcPr>
          <w:p w14:paraId="3F06E3B8" w14:textId="77777777" w:rsidR="005027EF" w:rsidRPr="004D1F61" w:rsidRDefault="005027EF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4D1F6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CERQ</w:t>
            </w:r>
          </w:p>
        </w:tc>
        <w:tc>
          <w:tcPr>
            <w:tcW w:w="1053" w:type="dxa"/>
            <w:tcBorders>
              <w:top w:val="single" w:sz="18" w:space="0" w:color="AEAAAA" w:themeColor="background2" w:themeShade="BF"/>
              <w:left w:val="single" w:sz="18" w:space="0" w:color="FFFFFF" w:themeColor="background1"/>
              <w:bottom w:val="single" w:sz="18" w:space="0" w:color="AEAAAA" w:themeColor="background2" w:themeShade="BF"/>
              <w:right w:val="single" w:sz="18" w:space="0" w:color="FFFFFF" w:themeColor="background1"/>
            </w:tcBorders>
          </w:tcPr>
          <w:p w14:paraId="065AEB8E" w14:textId="77777777" w:rsidR="005027EF" w:rsidRPr="004D1F61" w:rsidRDefault="005027EF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4D1F6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ge</w:t>
            </w:r>
          </w:p>
        </w:tc>
        <w:tc>
          <w:tcPr>
            <w:tcW w:w="1053" w:type="dxa"/>
            <w:tcBorders>
              <w:top w:val="single" w:sz="18" w:space="0" w:color="AEAAAA" w:themeColor="background2" w:themeShade="BF"/>
              <w:left w:val="single" w:sz="18" w:space="0" w:color="FFFFFF" w:themeColor="background1"/>
              <w:bottom w:val="single" w:sz="18" w:space="0" w:color="AEAAAA" w:themeColor="background2" w:themeShade="BF"/>
              <w:right w:val="single" w:sz="18" w:space="0" w:color="FFFFFF" w:themeColor="background1"/>
            </w:tcBorders>
          </w:tcPr>
          <w:p w14:paraId="690B54AA" w14:textId="77777777" w:rsidR="005027EF" w:rsidRPr="004D1F61" w:rsidRDefault="005027EF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Gender</w:t>
            </w:r>
          </w:p>
        </w:tc>
      </w:tr>
      <w:tr w:rsidR="005027EF" w:rsidRPr="00F64863" w14:paraId="66E70FE1" w14:textId="77777777" w:rsidTr="005027EF">
        <w:trPr>
          <w:trHeight w:val="449"/>
        </w:trPr>
        <w:tc>
          <w:tcPr>
            <w:tcW w:w="2387" w:type="dxa"/>
            <w:tcBorders>
              <w:top w:val="single" w:sz="18" w:space="0" w:color="AEAAAA" w:themeColor="background2" w:themeShade="BF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2F5E4B4F" w14:textId="77777777" w:rsidR="005027EF" w:rsidRPr="004D1F61" w:rsidRDefault="005027EF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1F6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TS</w:t>
            </w:r>
            <w:r w:rsidRPr="004D1F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exual Coercion</w:t>
            </w:r>
          </w:p>
        </w:tc>
        <w:tc>
          <w:tcPr>
            <w:tcW w:w="1053" w:type="dxa"/>
            <w:tcBorders>
              <w:top w:val="single" w:sz="18" w:space="0" w:color="AEAAAA" w:themeColor="background2" w:themeShade="BF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4F7BEF63" w14:textId="77777777" w:rsidR="005027EF" w:rsidRPr="004D1F61" w:rsidRDefault="005027EF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1F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053" w:type="dxa"/>
            <w:tcBorders>
              <w:top w:val="single" w:sz="18" w:space="0" w:color="AEAAAA" w:themeColor="background2" w:themeShade="BF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609B9310" w14:textId="77777777" w:rsidR="005027EF" w:rsidRPr="004D1F61" w:rsidRDefault="005027EF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53" w:type="dxa"/>
            <w:tcBorders>
              <w:top w:val="single" w:sz="18" w:space="0" w:color="AEAAAA" w:themeColor="background2" w:themeShade="BF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4B65AE72" w14:textId="77777777" w:rsidR="005027EF" w:rsidRPr="004D1F61" w:rsidRDefault="005027EF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53" w:type="dxa"/>
            <w:tcBorders>
              <w:top w:val="single" w:sz="18" w:space="0" w:color="AEAAAA" w:themeColor="background2" w:themeShade="BF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16E218E5" w14:textId="77777777" w:rsidR="005027EF" w:rsidRPr="004D1F61" w:rsidRDefault="005027EF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53" w:type="dxa"/>
            <w:tcBorders>
              <w:top w:val="single" w:sz="18" w:space="0" w:color="AEAAAA" w:themeColor="background2" w:themeShade="BF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7AE1B59F" w14:textId="77777777" w:rsidR="005027EF" w:rsidRPr="004D1F61" w:rsidRDefault="005027EF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53" w:type="dxa"/>
            <w:tcBorders>
              <w:top w:val="single" w:sz="18" w:space="0" w:color="AEAAAA" w:themeColor="background2" w:themeShade="BF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400189F3" w14:textId="77777777" w:rsidR="005027EF" w:rsidRPr="004D1F61" w:rsidRDefault="005027EF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53" w:type="dxa"/>
            <w:tcBorders>
              <w:top w:val="single" w:sz="18" w:space="0" w:color="AEAAAA" w:themeColor="background2" w:themeShade="BF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16160C6B" w14:textId="77777777" w:rsidR="005027EF" w:rsidRPr="004D1F61" w:rsidRDefault="005027EF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027EF" w:rsidRPr="00F64863" w14:paraId="375E1152" w14:textId="77777777" w:rsidTr="005027EF">
        <w:trPr>
          <w:trHeight w:val="449"/>
        </w:trPr>
        <w:tc>
          <w:tcPr>
            <w:tcW w:w="2387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49590E9E" w14:textId="77777777" w:rsidR="005027EF" w:rsidRPr="004D1F61" w:rsidRDefault="005027EF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1F6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TQ</w:t>
            </w:r>
            <w:r w:rsidRPr="004D1F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exual Abuse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7892A21B" w14:textId="00866391" w:rsidR="005027EF" w:rsidRPr="004D1F61" w:rsidRDefault="005027EF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1F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D42683" w:rsidRPr="00D4268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7 </w:t>
            </w:r>
            <w:r w:rsidRPr="004D1F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*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2C61D66D" w14:textId="77777777" w:rsidR="005027EF" w:rsidRPr="004D1F61" w:rsidRDefault="005027EF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1F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406BEDBD" w14:textId="77777777" w:rsidR="005027EF" w:rsidRPr="004D1F61" w:rsidRDefault="005027EF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078C32D9" w14:textId="77777777" w:rsidR="005027EF" w:rsidRPr="004D1F61" w:rsidRDefault="005027EF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28875160" w14:textId="77777777" w:rsidR="005027EF" w:rsidRPr="004D1F61" w:rsidRDefault="005027EF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6A499F99" w14:textId="77777777" w:rsidR="005027EF" w:rsidRPr="004D1F61" w:rsidRDefault="005027EF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257C949D" w14:textId="77777777" w:rsidR="005027EF" w:rsidRPr="004D1F61" w:rsidRDefault="005027EF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027EF" w:rsidRPr="00F64863" w14:paraId="3C11DCE9" w14:textId="77777777" w:rsidTr="005027EF">
        <w:trPr>
          <w:trHeight w:val="449"/>
        </w:trPr>
        <w:tc>
          <w:tcPr>
            <w:tcW w:w="2387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2ECB38CD" w14:textId="77777777" w:rsidR="005027EF" w:rsidRPr="004D1F61" w:rsidRDefault="005027EF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4D1F6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PAI-BOR 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454EEB49" w14:textId="163D7320" w:rsidR="005027EF" w:rsidRPr="004D1F61" w:rsidRDefault="00D42683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7 **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7FA52F0D" w14:textId="1EC2575E" w:rsidR="005027EF" w:rsidRPr="004D1F61" w:rsidRDefault="00D42683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4 ***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7F0AF643" w14:textId="60D48C88" w:rsidR="005027EF" w:rsidRPr="004D1F61" w:rsidRDefault="00D42683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629661F2" w14:textId="77777777" w:rsidR="005027EF" w:rsidRPr="004D1F61" w:rsidRDefault="005027EF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3E3879A0" w14:textId="77777777" w:rsidR="005027EF" w:rsidRPr="004D1F61" w:rsidRDefault="005027EF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179EBA81" w14:textId="77777777" w:rsidR="005027EF" w:rsidRPr="004D1F61" w:rsidRDefault="005027EF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3F65B65D" w14:textId="77777777" w:rsidR="005027EF" w:rsidRPr="004D1F61" w:rsidRDefault="005027EF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027EF" w:rsidRPr="00F64863" w14:paraId="6BC88604" w14:textId="77777777" w:rsidTr="005027EF">
        <w:trPr>
          <w:trHeight w:val="415"/>
        </w:trPr>
        <w:tc>
          <w:tcPr>
            <w:tcW w:w="2387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1454A94B" w14:textId="77777777" w:rsidR="005027EF" w:rsidRPr="004D1F61" w:rsidRDefault="005027EF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1F6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DES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0EEF6323" w14:textId="6F6841DD" w:rsidR="005027EF" w:rsidRPr="004D1F61" w:rsidRDefault="00D42683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48 ***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10BAF4BC" w14:textId="6D87A4CA" w:rsidR="005027EF" w:rsidRPr="004D1F61" w:rsidRDefault="00D42683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3 ***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6F4B7A8E" w14:textId="637CAA8D" w:rsidR="005027EF" w:rsidRPr="004D1F61" w:rsidRDefault="00D42683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55 ***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3DA98482" w14:textId="55201FF0" w:rsidR="005027EF" w:rsidRPr="004D1F61" w:rsidRDefault="00D42683" w:rsidP="005027EF">
            <w:pPr>
              <w:tabs>
                <w:tab w:val="left" w:pos="2400"/>
              </w:tabs>
              <w:spacing w:line="360" w:lineRule="auto"/>
              <w:ind w:left="3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2B4D50DC" w14:textId="77777777" w:rsidR="005027EF" w:rsidRPr="004D1F61" w:rsidRDefault="005027EF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5023D566" w14:textId="77777777" w:rsidR="005027EF" w:rsidRPr="004D1F61" w:rsidRDefault="005027EF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09BE7CDB" w14:textId="77777777" w:rsidR="005027EF" w:rsidRPr="004D1F61" w:rsidRDefault="005027EF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027EF" w:rsidRPr="00F64863" w14:paraId="1C26C11C" w14:textId="77777777" w:rsidTr="005027EF">
        <w:trPr>
          <w:trHeight w:val="449"/>
        </w:trPr>
        <w:tc>
          <w:tcPr>
            <w:tcW w:w="2387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06CA4AF5" w14:textId="77777777" w:rsidR="005027EF" w:rsidRPr="004D1F61" w:rsidRDefault="005027EF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1F6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ERQ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19AA4417" w14:textId="765EA164" w:rsidR="005027EF" w:rsidRPr="004D1F61" w:rsidRDefault="00D42683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52 ***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3402EAD7" w14:textId="1613C1B7" w:rsidR="005027EF" w:rsidRPr="004D1F61" w:rsidRDefault="00D42683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5 **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6EF814B1" w14:textId="6182CB3E" w:rsidR="005027EF" w:rsidRPr="004D1F61" w:rsidRDefault="00D42683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56 ***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3E3EBB4B" w14:textId="6B8C2561" w:rsidR="005027EF" w:rsidRPr="004D1F61" w:rsidRDefault="00D42683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1 ***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07A402CB" w14:textId="77777777" w:rsidR="005027EF" w:rsidRPr="004D1F61" w:rsidRDefault="005027EF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1F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3A0BD15B" w14:textId="77777777" w:rsidR="005027EF" w:rsidRPr="004D1F61" w:rsidRDefault="005027EF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726B5EF5" w14:textId="77777777" w:rsidR="005027EF" w:rsidRPr="004D1F61" w:rsidRDefault="005027EF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027EF" w:rsidRPr="00F64863" w14:paraId="2F7E4947" w14:textId="77777777" w:rsidTr="005027EF">
        <w:trPr>
          <w:trHeight w:val="449"/>
        </w:trPr>
        <w:tc>
          <w:tcPr>
            <w:tcW w:w="2387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15CB1C6D" w14:textId="77777777" w:rsidR="005027EF" w:rsidRPr="004D1F61" w:rsidRDefault="005027EF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ge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2C0E3F7D" w14:textId="04AAB4F7" w:rsidR="005027EF" w:rsidRPr="004D1F61" w:rsidRDefault="00D42683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8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39A67999" w14:textId="098795CD" w:rsidR="005027EF" w:rsidRPr="004D1F61" w:rsidRDefault="00D42683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5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4293BE98" w14:textId="6079A8ED" w:rsidR="005027EF" w:rsidRPr="004D1F61" w:rsidRDefault="00D42683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4 **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3903A928" w14:textId="3A0ABFB1" w:rsidR="005027EF" w:rsidRPr="004D1F61" w:rsidRDefault="00D42683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8 *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5C7D3880" w14:textId="257E0468" w:rsidR="005027EF" w:rsidRPr="004D1F61" w:rsidRDefault="00D42683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7 *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4AED5F97" w14:textId="4C760E8E" w:rsidR="005027EF" w:rsidRPr="004D1F61" w:rsidRDefault="00D42683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0F78FC93" w14:textId="77777777" w:rsidR="005027EF" w:rsidRPr="004D1F61" w:rsidRDefault="005027EF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27EF" w:rsidRPr="00F64863" w14:paraId="16A0220D" w14:textId="77777777" w:rsidTr="005027EF">
        <w:trPr>
          <w:trHeight w:val="449"/>
        </w:trPr>
        <w:tc>
          <w:tcPr>
            <w:tcW w:w="2387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</w:tcPr>
          <w:p w14:paraId="1ACDF346" w14:textId="77777777" w:rsidR="005027EF" w:rsidRDefault="005027EF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Gender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</w:tcPr>
          <w:p w14:paraId="69FA8D08" w14:textId="0D899EF7" w:rsidR="005027EF" w:rsidRPr="004D1F61" w:rsidRDefault="00D42683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27 *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</w:tcPr>
          <w:p w14:paraId="4C016C7C" w14:textId="2BF694D3" w:rsidR="005027EF" w:rsidRPr="004D1F61" w:rsidRDefault="00D42683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1 **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</w:tcPr>
          <w:p w14:paraId="6DAB9F32" w14:textId="12689EFB" w:rsidR="005027EF" w:rsidRPr="004D1F61" w:rsidRDefault="00D42683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8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</w:tcPr>
          <w:p w14:paraId="6C072C4F" w14:textId="3ACF24D1" w:rsidR="005027EF" w:rsidRPr="004D1F61" w:rsidRDefault="00D42683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39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</w:tcPr>
          <w:p w14:paraId="6A3BC94F" w14:textId="47DF20EC" w:rsidR="005027EF" w:rsidRPr="004D1F61" w:rsidRDefault="00D42683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</w:tcPr>
          <w:p w14:paraId="12A6CA39" w14:textId="2115096B" w:rsidR="005027EF" w:rsidRPr="004D1F61" w:rsidRDefault="00D42683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105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</w:tcPr>
          <w:p w14:paraId="23A89D1D" w14:textId="68194BA7" w:rsidR="005027EF" w:rsidRPr="004D1F61" w:rsidRDefault="00D42683" w:rsidP="005027EF">
            <w:pPr>
              <w:tabs>
                <w:tab w:val="left" w:pos="2400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</w:tbl>
    <w:p w14:paraId="6B2F3F92" w14:textId="5EF229C7" w:rsidR="004D1F61" w:rsidRPr="00E400FB" w:rsidRDefault="004D1F61" w:rsidP="004D1F61">
      <w:pPr>
        <w:rPr>
          <w:rFonts w:ascii="Times New Roman" w:hAnsi="Times New Roman" w:cs="Times New Roman"/>
          <w:sz w:val="24"/>
          <w:szCs w:val="24"/>
        </w:rPr>
      </w:pPr>
      <w:r w:rsidRPr="00E400FB">
        <w:rPr>
          <w:rFonts w:ascii="Times New Roman" w:hAnsi="Times New Roman" w:cs="Times New Roman"/>
          <w:color w:val="010205"/>
        </w:rPr>
        <w:t xml:space="preserve">Note: </w:t>
      </w:r>
      <w:r w:rsidRPr="00E400FB">
        <w:rPr>
          <w:rFonts w:ascii="Times New Roman" w:hAnsi="Times New Roman" w:cs="Times New Roman"/>
          <w:lang w:val="en-US"/>
        </w:rPr>
        <w:t>*** p&lt;.001, ** p&lt;.01, * p&lt;.05</w:t>
      </w:r>
      <w:r w:rsidRPr="00E400FB">
        <w:rPr>
          <w:rFonts w:ascii="Times New Roman" w:hAnsi="Times New Roman" w:cs="Times New Roman"/>
          <w:color w:val="010205"/>
        </w:rPr>
        <w:t xml:space="preserve"> </w:t>
      </w:r>
    </w:p>
    <w:bookmarkEnd w:id="0"/>
    <w:p w14:paraId="19D1B19E" w14:textId="77777777" w:rsidR="004D1F61" w:rsidRPr="0074645F" w:rsidRDefault="004D1F61" w:rsidP="00F6486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4D1F61" w:rsidRPr="0074645F" w:rsidSect="005B54B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4D72B0B"/>
    <w:multiLevelType w:val="hybridMultilevel"/>
    <w:tmpl w:val="AE683A94"/>
    <w:lvl w:ilvl="0" w:tplc="51F23F52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131"/>
    <w:rsid w:val="0005635A"/>
    <w:rsid w:val="001A65CC"/>
    <w:rsid w:val="001B1C14"/>
    <w:rsid w:val="00236D40"/>
    <w:rsid w:val="00300ADF"/>
    <w:rsid w:val="004B2E70"/>
    <w:rsid w:val="004D1F61"/>
    <w:rsid w:val="004E062A"/>
    <w:rsid w:val="005027EF"/>
    <w:rsid w:val="0054748C"/>
    <w:rsid w:val="005C1838"/>
    <w:rsid w:val="006E0D51"/>
    <w:rsid w:val="0074645F"/>
    <w:rsid w:val="00815284"/>
    <w:rsid w:val="00837349"/>
    <w:rsid w:val="00865DC3"/>
    <w:rsid w:val="009B481A"/>
    <w:rsid w:val="00A95758"/>
    <w:rsid w:val="00AC1ADB"/>
    <w:rsid w:val="00AF48B9"/>
    <w:rsid w:val="00B14131"/>
    <w:rsid w:val="00C33F63"/>
    <w:rsid w:val="00C81F48"/>
    <w:rsid w:val="00D42683"/>
    <w:rsid w:val="00D81A06"/>
    <w:rsid w:val="00DC2519"/>
    <w:rsid w:val="00E312C1"/>
    <w:rsid w:val="00E400FB"/>
    <w:rsid w:val="00E80F42"/>
    <w:rsid w:val="00EE1E24"/>
    <w:rsid w:val="00EF1EDA"/>
    <w:rsid w:val="00F33883"/>
    <w:rsid w:val="00F64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FA65D4"/>
  <w15:chartTrackingRefBased/>
  <w15:docId w15:val="{0085CADE-F6B0-4D2E-8A06-FFBBC44BA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1413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1413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1413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1413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14131"/>
    <w:rPr>
      <w:sz w:val="20"/>
      <w:szCs w:val="20"/>
    </w:rPr>
  </w:style>
  <w:style w:type="paragraph" w:styleId="Listenabsatz">
    <w:name w:val="List Paragraph"/>
    <w:basedOn w:val="Standard"/>
    <w:uiPriority w:val="34"/>
    <w:qFormat/>
    <w:rsid w:val="00B14131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141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14131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00AD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00ADF"/>
    <w:rPr>
      <w:b/>
      <w:bCs/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rsid w:val="0074645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gret</dc:creator>
  <cp:keywords/>
  <dc:description/>
  <cp:lastModifiedBy>Annegret</cp:lastModifiedBy>
  <cp:revision>2</cp:revision>
  <dcterms:created xsi:type="dcterms:W3CDTF">2021-01-22T13:23:00Z</dcterms:created>
  <dcterms:modified xsi:type="dcterms:W3CDTF">2021-01-22T13:23:00Z</dcterms:modified>
</cp:coreProperties>
</file>